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C7680" w14:textId="77777777" w:rsidR="00C65EEA" w:rsidRPr="00C614F5" w:rsidRDefault="00C65EEA" w:rsidP="00C65EEA">
      <w:pPr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>
        <w:rPr>
          <w:rFonts w:ascii="Times New Roman" w:hAnsi="Times New Roman" w:cs="Times New Roman"/>
          <w:sz w:val="20"/>
          <w:szCs w:val="20"/>
          <w:u w:val="single"/>
          <w:lang w:val="en-US"/>
        </w:rPr>
        <w:t xml:space="preserve">Additional file 5:  </w:t>
      </w:r>
      <w:r w:rsidRPr="00FE6E52">
        <w:rPr>
          <w:rFonts w:ascii="Times New Roman" w:hAnsi="Times New Roman" w:cs="Times New Roman"/>
          <w:sz w:val="20"/>
          <w:szCs w:val="20"/>
          <w:u w:val="single"/>
          <w:lang w:val="en-US"/>
        </w:rPr>
        <w:t>Descriptive statistical data ordered by initial neurological severity</w:t>
      </w:r>
    </w:p>
    <w:tbl>
      <w:tblPr>
        <w:tblStyle w:val="Gitternetztabelle1hell"/>
        <w:tblpPr w:leftFromText="141" w:rightFromText="141" w:vertAnchor="text" w:horzAnchor="margin" w:tblpY="55"/>
        <w:tblW w:w="11194" w:type="dxa"/>
        <w:tblInd w:w="0" w:type="dxa"/>
        <w:tblLook w:val="04A0" w:firstRow="1" w:lastRow="0" w:firstColumn="1" w:lastColumn="0" w:noHBand="0" w:noVBand="1"/>
      </w:tblPr>
      <w:tblGrid>
        <w:gridCol w:w="1004"/>
        <w:gridCol w:w="2677"/>
        <w:gridCol w:w="1276"/>
        <w:gridCol w:w="2409"/>
        <w:gridCol w:w="2128"/>
        <w:gridCol w:w="1700"/>
      </w:tblGrid>
      <w:tr w:rsidR="00C65EEA" w:rsidRPr="00FE6E52" w14:paraId="0E1370F1" w14:textId="77777777" w:rsidTr="00807B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</w:tcPr>
          <w:p w14:paraId="3B4AF1BB" w14:textId="77777777" w:rsidR="00C65EEA" w:rsidRPr="00FE6E52" w:rsidRDefault="00C65EEA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528559F" w14:textId="77777777" w:rsidR="00C65EEA" w:rsidRPr="00FE6E52" w:rsidRDefault="00C65EEA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698190" w14:textId="77777777" w:rsidR="00C65EEA" w:rsidRPr="00FE6E52" w:rsidRDefault="00C65EEA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59C521E" w14:textId="77777777" w:rsidR="00C65EEA" w:rsidRPr="00FE6E52" w:rsidRDefault="00C65EEA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9073CD0" w14:textId="77777777" w:rsidR="00C65EEA" w:rsidRPr="00FE6E52" w:rsidRDefault="00C65EEA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Paresis</w:t>
            </w:r>
          </w:p>
          <w:p w14:paraId="65B4D153" w14:textId="77777777" w:rsidR="00C65EEA" w:rsidRPr="00FE6E52" w:rsidRDefault="00C65EEA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(n=16)</w:t>
            </w:r>
          </w:p>
        </w:tc>
        <w:tc>
          <w:tcPr>
            <w:tcW w:w="26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4CF4E38" w14:textId="77777777" w:rsidR="00C65EEA" w:rsidRPr="00FE6E52" w:rsidRDefault="00C65EEA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FF897DA" w14:textId="77777777" w:rsidR="00C65EEA" w:rsidRPr="00FE6E52" w:rsidRDefault="00C65EEA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Median</w:t>
            </w:r>
          </w:p>
          <w:p w14:paraId="7EE67A68" w14:textId="77777777" w:rsidR="00C65EEA" w:rsidRPr="00FE6E52" w:rsidRDefault="00C65EEA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cells/μl)</w:t>
            </w:r>
          </w:p>
        </w:tc>
        <w:tc>
          <w:tcPr>
            <w:tcW w:w="240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AF2DD7E" w14:textId="77777777" w:rsidR="00C65EEA" w:rsidRPr="00FE6E52" w:rsidRDefault="00C65EEA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nimum - Maximum</w:t>
            </w:r>
          </w:p>
          <w:p w14:paraId="02281267" w14:textId="77777777" w:rsidR="00C65EEA" w:rsidRPr="00FE6E52" w:rsidRDefault="00C65EEA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cells/μl)</w:t>
            </w:r>
          </w:p>
        </w:tc>
        <w:tc>
          <w:tcPr>
            <w:tcW w:w="212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656B4FC" w14:textId="77777777" w:rsidR="00C65EEA" w:rsidRPr="00FE6E52" w:rsidRDefault="00C65EEA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5% qu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tile</w:t>
            </w:r>
          </w:p>
          <w:p w14:paraId="576A10E6" w14:textId="77777777" w:rsidR="00C65EEA" w:rsidRPr="00FE6E52" w:rsidRDefault="00C65EEA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cells/μl)</w:t>
            </w:r>
          </w:p>
        </w:tc>
        <w:tc>
          <w:tcPr>
            <w:tcW w:w="17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B1720DF" w14:textId="77777777" w:rsidR="00C65EEA" w:rsidRPr="00FE6E52" w:rsidRDefault="00C65EEA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75% qu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tile</w:t>
            </w:r>
          </w:p>
          <w:p w14:paraId="6154D244" w14:textId="77777777" w:rsidR="00C65EEA" w:rsidRPr="00FE6E52" w:rsidRDefault="00C65EEA" w:rsidP="00807B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cells/μl)</w:t>
            </w:r>
          </w:p>
        </w:tc>
      </w:tr>
      <w:tr w:rsidR="00C65EEA" w:rsidRPr="00FE6E52" w14:paraId="215203AB" w14:textId="77777777" w:rsidTr="00807B3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AE09928" w14:textId="77777777" w:rsidR="00C65EEA" w:rsidRPr="00FE6E52" w:rsidRDefault="00C65EEA" w:rsidP="00807B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single" w:sz="12" w:space="0" w:color="666666" w:themeColor="text1" w:themeTint="99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5605193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17 (acute)</w:t>
            </w:r>
          </w:p>
        </w:tc>
        <w:tc>
          <w:tcPr>
            <w:tcW w:w="1276" w:type="dxa"/>
            <w:tcBorders>
              <w:top w:val="single" w:sz="12" w:space="0" w:color="666666" w:themeColor="text1" w:themeTint="99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B26372A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6.11</w:t>
            </w:r>
          </w:p>
        </w:tc>
        <w:tc>
          <w:tcPr>
            <w:tcW w:w="2409" w:type="dxa"/>
            <w:tcBorders>
              <w:top w:val="single" w:sz="12" w:space="0" w:color="666666" w:themeColor="text1" w:themeTint="99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41F1A08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.23 - 107.95</w:t>
            </w:r>
          </w:p>
        </w:tc>
        <w:tc>
          <w:tcPr>
            <w:tcW w:w="2128" w:type="dxa"/>
            <w:tcBorders>
              <w:top w:val="single" w:sz="12" w:space="0" w:color="666666" w:themeColor="text1" w:themeTint="99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8365B3C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92.36</w:t>
            </w:r>
          </w:p>
        </w:tc>
        <w:tc>
          <w:tcPr>
            <w:tcW w:w="1700" w:type="dxa"/>
            <w:tcBorders>
              <w:top w:val="single" w:sz="12" w:space="0" w:color="666666" w:themeColor="text1" w:themeTint="99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856B45C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45.38</w:t>
            </w:r>
          </w:p>
        </w:tc>
      </w:tr>
      <w:tr w:rsidR="00C65EEA" w:rsidRPr="00FE6E52" w14:paraId="2F780698" w14:textId="77777777" w:rsidTr="00807B3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2636D38" w14:textId="77777777" w:rsidR="00C65EEA" w:rsidRPr="00FE6E52" w:rsidRDefault="00C65EEA" w:rsidP="00807B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B61DCBB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17 (outcome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45DAE2E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61.82</w:t>
            </w:r>
          </w:p>
        </w:tc>
        <w:tc>
          <w:tcPr>
            <w:tcW w:w="240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8EFCFAF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8.06 - 94.72</w:t>
            </w:r>
          </w:p>
        </w:tc>
        <w:tc>
          <w:tcPr>
            <w:tcW w:w="212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2FF5686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9.93</w:t>
            </w:r>
          </w:p>
        </w:tc>
        <w:tc>
          <w:tcPr>
            <w:tcW w:w="17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8A72660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76.24</w:t>
            </w:r>
          </w:p>
        </w:tc>
      </w:tr>
      <w:tr w:rsidR="00C65EEA" w:rsidRPr="00FE6E52" w14:paraId="543960A5" w14:textId="77777777" w:rsidTr="00807B3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AA1C744" w14:textId="77777777" w:rsidR="00C65EEA" w:rsidRPr="00FE6E52" w:rsidRDefault="00C65EEA" w:rsidP="00807B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B665193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g (acute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F542E06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240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B7669CF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0.16 - 28.82</w:t>
            </w:r>
          </w:p>
        </w:tc>
        <w:tc>
          <w:tcPr>
            <w:tcW w:w="212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8C5E492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7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ADE7B9F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35.22</w:t>
            </w:r>
          </w:p>
        </w:tc>
      </w:tr>
      <w:tr w:rsidR="00C65EEA" w:rsidRPr="00FE6E52" w14:paraId="4286C5E3" w14:textId="77777777" w:rsidTr="00807B3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83D8AA2" w14:textId="77777777" w:rsidR="00C65EEA" w:rsidRPr="00FE6E52" w:rsidRDefault="00C65EEA" w:rsidP="00807B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BFC49E3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g (outcome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8AB4590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8.98</w:t>
            </w:r>
          </w:p>
        </w:tc>
        <w:tc>
          <w:tcPr>
            <w:tcW w:w="240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D984C5A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.35 - 9.44</w:t>
            </w:r>
          </w:p>
        </w:tc>
        <w:tc>
          <w:tcPr>
            <w:tcW w:w="212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6B5E486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4.05</w:t>
            </w:r>
          </w:p>
        </w:tc>
        <w:tc>
          <w:tcPr>
            <w:tcW w:w="17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B0CBBA0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0.96</w:t>
            </w:r>
          </w:p>
        </w:tc>
      </w:tr>
      <w:tr w:rsidR="00C65EEA" w:rsidRPr="00FE6E52" w14:paraId="5F0BBCAB" w14:textId="77777777" w:rsidTr="00807B3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7626A5C" w14:textId="77777777" w:rsidR="00C65EEA" w:rsidRPr="00FE6E52" w:rsidRDefault="00C65EEA" w:rsidP="00807B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5971D8C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io (acute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1553A55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9.12</w:t>
            </w:r>
          </w:p>
        </w:tc>
        <w:tc>
          <w:tcPr>
            <w:tcW w:w="240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DABAABE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3.69 - 55.11</w:t>
            </w:r>
          </w:p>
        </w:tc>
        <w:tc>
          <w:tcPr>
            <w:tcW w:w="212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DC20906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5.37</w:t>
            </w:r>
          </w:p>
        </w:tc>
        <w:tc>
          <w:tcPr>
            <w:tcW w:w="17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7E10865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5.95</w:t>
            </w:r>
          </w:p>
        </w:tc>
      </w:tr>
      <w:tr w:rsidR="00C65EEA" w:rsidRPr="00FE6E52" w14:paraId="60DC898B" w14:textId="77777777" w:rsidTr="00807B3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051CBE1" w14:textId="77777777" w:rsidR="00C65EEA" w:rsidRPr="00FE6E52" w:rsidRDefault="00C65EEA" w:rsidP="00807B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D0755D3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io (outcome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D744662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6.30</w:t>
            </w:r>
          </w:p>
        </w:tc>
        <w:tc>
          <w:tcPr>
            <w:tcW w:w="240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0BD096C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.10- 31.86</w:t>
            </w:r>
          </w:p>
        </w:tc>
        <w:tc>
          <w:tcPr>
            <w:tcW w:w="212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F1F5CAE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</w:p>
        </w:tc>
        <w:tc>
          <w:tcPr>
            <w:tcW w:w="17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133875A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2.35</w:t>
            </w:r>
          </w:p>
        </w:tc>
      </w:tr>
      <w:tr w:rsidR="00C65EEA" w:rsidRPr="00FE6E52" w14:paraId="135F86A4" w14:textId="77777777" w:rsidTr="00807B3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</w:tcPr>
          <w:p w14:paraId="07959176" w14:textId="77777777" w:rsidR="00C65EEA" w:rsidRPr="00FE6E52" w:rsidRDefault="00C65EEA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FA07EE" w14:textId="77777777" w:rsidR="00C65EEA" w:rsidRPr="00FE6E52" w:rsidRDefault="00C65EEA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0EE173" w14:textId="77777777" w:rsidR="00C65EEA" w:rsidRPr="00FE6E52" w:rsidRDefault="00C65EEA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Plegia</w:t>
            </w:r>
          </w:p>
          <w:p w14:paraId="03EB9DCC" w14:textId="77777777" w:rsidR="00C65EEA" w:rsidRPr="00FE6E52" w:rsidRDefault="00C65EEA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(n=10)</w:t>
            </w:r>
          </w:p>
          <w:p w14:paraId="01114440" w14:textId="77777777" w:rsidR="00C65EEA" w:rsidRPr="00FE6E52" w:rsidRDefault="00C65EEA" w:rsidP="00807B3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E73F404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17 (acute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164E9BD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5.54</w:t>
            </w:r>
          </w:p>
        </w:tc>
        <w:tc>
          <w:tcPr>
            <w:tcW w:w="240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767C40C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8.39 - 91.03</w:t>
            </w:r>
          </w:p>
        </w:tc>
        <w:tc>
          <w:tcPr>
            <w:tcW w:w="212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2D8F464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7.71</w:t>
            </w:r>
          </w:p>
        </w:tc>
        <w:tc>
          <w:tcPr>
            <w:tcW w:w="17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8244B0A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41.36</w:t>
            </w:r>
          </w:p>
        </w:tc>
      </w:tr>
      <w:tr w:rsidR="00C65EEA" w:rsidRPr="00FE6E52" w14:paraId="45C242A2" w14:textId="77777777" w:rsidTr="00807B3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2BD0A68" w14:textId="77777777" w:rsidR="00C65EEA" w:rsidRPr="00FE6E52" w:rsidRDefault="00C65EEA" w:rsidP="00807B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94526E7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17 (outcome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CF22DB5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39.14</w:t>
            </w:r>
          </w:p>
        </w:tc>
        <w:tc>
          <w:tcPr>
            <w:tcW w:w="240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1D03EA9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.14 - 124.54</w:t>
            </w:r>
          </w:p>
        </w:tc>
        <w:tc>
          <w:tcPr>
            <w:tcW w:w="212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D00C54B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33.91</w:t>
            </w:r>
          </w:p>
        </w:tc>
        <w:tc>
          <w:tcPr>
            <w:tcW w:w="17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19D974C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44.47</w:t>
            </w:r>
          </w:p>
        </w:tc>
      </w:tr>
      <w:tr w:rsidR="00C65EEA" w:rsidRPr="00FE6E52" w14:paraId="268A77DB" w14:textId="77777777" w:rsidTr="00807B3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8831CCA" w14:textId="77777777" w:rsidR="00C65EEA" w:rsidRPr="00FE6E52" w:rsidRDefault="00C65EEA" w:rsidP="00807B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8F44659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g (acute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E3BC3C8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240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5D2CEBC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0.84 - 4.00</w:t>
            </w:r>
          </w:p>
        </w:tc>
        <w:tc>
          <w:tcPr>
            <w:tcW w:w="212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351DE89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7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6D2F840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</w:tr>
      <w:tr w:rsidR="00C65EEA" w:rsidRPr="00FE6E52" w14:paraId="7C4C92DE" w14:textId="77777777" w:rsidTr="00807B3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924E6C6" w14:textId="77777777" w:rsidR="00C65EEA" w:rsidRPr="00FE6E52" w:rsidRDefault="00C65EEA" w:rsidP="00807B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7B60815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g (outcome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D60D269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240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674FC9B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0.53 - 14.85</w:t>
            </w:r>
          </w:p>
        </w:tc>
        <w:tc>
          <w:tcPr>
            <w:tcW w:w="212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10BA6E4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7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70E57D6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9.18</w:t>
            </w:r>
          </w:p>
        </w:tc>
      </w:tr>
      <w:tr w:rsidR="00C65EEA" w:rsidRPr="00FE6E52" w14:paraId="2C7E3944" w14:textId="77777777" w:rsidTr="00807B3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0AB3EAB" w14:textId="77777777" w:rsidR="00C65EEA" w:rsidRPr="00FE6E52" w:rsidRDefault="00C65EEA" w:rsidP="00807B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48FEEE0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io (acute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0CBEF88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11.45</w:t>
            </w:r>
          </w:p>
        </w:tc>
        <w:tc>
          <w:tcPr>
            <w:tcW w:w="240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AB0D3F4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.86 - 47.04</w:t>
            </w:r>
          </w:p>
        </w:tc>
        <w:tc>
          <w:tcPr>
            <w:tcW w:w="212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CBFFD2C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5.44</w:t>
            </w:r>
          </w:p>
        </w:tc>
        <w:tc>
          <w:tcPr>
            <w:tcW w:w="17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C607BE7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4.17</w:t>
            </w:r>
          </w:p>
        </w:tc>
      </w:tr>
      <w:tr w:rsidR="00C65EEA" w:rsidRPr="00FE6E52" w14:paraId="6E99CADA" w14:textId="77777777" w:rsidTr="00807B3A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167B236" w14:textId="77777777" w:rsidR="00C65EEA" w:rsidRPr="00FE6E52" w:rsidRDefault="00C65EEA" w:rsidP="00807B3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7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22C6031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io (outcome)</w:t>
            </w:r>
          </w:p>
        </w:tc>
        <w:tc>
          <w:tcPr>
            <w:tcW w:w="127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B72EF78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9.62</w:t>
            </w:r>
          </w:p>
        </w:tc>
        <w:tc>
          <w:tcPr>
            <w:tcW w:w="2409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359D8BA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0.17 - 227.93</w:t>
            </w:r>
          </w:p>
        </w:tc>
        <w:tc>
          <w:tcPr>
            <w:tcW w:w="212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8DC01C2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170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B3C2D12" w14:textId="77777777" w:rsidR="00C65EEA" w:rsidRPr="00FE6E52" w:rsidRDefault="00C65EEA" w:rsidP="00807B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E6E52">
              <w:rPr>
                <w:rFonts w:ascii="Times New Roman" w:hAnsi="Times New Roman" w:cs="Times New Roman"/>
                <w:sz w:val="20"/>
                <w:szCs w:val="20"/>
              </w:rPr>
              <w:t>25.72</w:t>
            </w:r>
          </w:p>
        </w:tc>
      </w:tr>
    </w:tbl>
    <w:p w14:paraId="1D07F9B2" w14:textId="77777777" w:rsidR="00C65EEA" w:rsidRPr="00FE6E52" w:rsidRDefault="00C65EEA" w:rsidP="00C65EEA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</w:p>
    <w:p w14:paraId="5602D5BD" w14:textId="77777777" w:rsidR="00C65EEA" w:rsidRPr="00FE6E52" w:rsidRDefault="00C65EEA" w:rsidP="00C65EEA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</w:p>
    <w:p w14:paraId="45CE96B7" w14:textId="77777777" w:rsidR="00C65EEA" w:rsidRPr="00FE6E52" w:rsidRDefault="00C65EEA" w:rsidP="00C65EEA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</w:p>
    <w:p w14:paraId="2178C944" w14:textId="77777777" w:rsidR="00C65EEA" w:rsidRPr="00FE6E52" w:rsidRDefault="00C65EEA" w:rsidP="00C65EE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1CE06ED" w14:textId="77777777" w:rsidR="00C65EEA" w:rsidRPr="00FE6E52" w:rsidRDefault="00C65EEA" w:rsidP="00C65EE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7EC880A" w14:textId="77777777" w:rsidR="00C65EEA" w:rsidRPr="00FE6E52" w:rsidRDefault="00C65EEA" w:rsidP="00C65EE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82BCE95" w14:textId="77777777" w:rsidR="00C65EEA" w:rsidRPr="00FE6E52" w:rsidRDefault="00C65EEA" w:rsidP="00C65EE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3A11A00" w14:textId="77777777" w:rsidR="00C65EEA" w:rsidRPr="00FE6E52" w:rsidRDefault="00C65EEA" w:rsidP="00C65EE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66F2CBE" w14:textId="77777777" w:rsidR="00C65EEA" w:rsidRPr="00FE6E52" w:rsidRDefault="00C65EEA" w:rsidP="00C65EE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2145E73" w14:textId="77777777" w:rsidR="00C65EEA" w:rsidRPr="00FE6E52" w:rsidRDefault="00C65EEA" w:rsidP="00C65EE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2782B23" w14:textId="77777777" w:rsidR="00C65EEA" w:rsidRPr="00FE6E52" w:rsidRDefault="00C65EEA" w:rsidP="00C65EE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71B8A85" w14:textId="77777777" w:rsidR="00C65EEA" w:rsidRPr="00FE6E52" w:rsidRDefault="00C65EEA" w:rsidP="00C65EE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69E01FC" w14:textId="77777777" w:rsidR="00C65EEA" w:rsidRPr="00FE6E52" w:rsidRDefault="00C65EEA" w:rsidP="00C65EE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6BF0016" w14:textId="77777777" w:rsidR="00C65EEA" w:rsidRPr="00FE6E52" w:rsidRDefault="00C65EEA" w:rsidP="00C65EE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872EFCE" w14:textId="77777777" w:rsidR="00C65EEA" w:rsidRPr="00FE6E52" w:rsidRDefault="00C65EEA" w:rsidP="00C65EE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C66AB4C" w14:textId="77777777" w:rsidR="00C65EEA" w:rsidRPr="00FE6E52" w:rsidRDefault="00C65EEA" w:rsidP="00C65EE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9C646F2" w14:textId="77777777" w:rsidR="00C65EEA" w:rsidRPr="00FE6E52" w:rsidRDefault="00C65EEA" w:rsidP="00C65EE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69C7E91" w14:textId="77777777" w:rsidR="00C65EEA" w:rsidRPr="00FE6E52" w:rsidRDefault="00C65EEA" w:rsidP="00C65EEA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CB0538C" w14:textId="77777777" w:rsidR="00C65EEA" w:rsidRDefault="00C65EEA" w:rsidP="00C65EE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E6E5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0381F7A8" w14:textId="77777777" w:rsidR="00C65EEA" w:rsidRPr="00FE6E52" w:rsidRDefault="00C65EEA" w:rsidP="00C65EE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E6E52">
        <w:rPr>
          <w:rFonts w:ascii="Times New Roman" w:hAnsi="Times New Roman" w:cs="Times New Roman"/>
          <w:sz w:val="20"/>
          <w:szCs w:val="20"/>
          <w:lang w:val="en-US"/>
        </w:rPr>
        <w:t xml:space="preserve">“acute” = acute stage of disease before treatment of </w:t>
      </w:r>
      <w:r>
        <w:rPr>
          <w:rFonts w:ascii="Times New Roman" w:hAnsi="Times New Roman" w:cs="Times New Roman"/>
          <w:sz w:val="20"/>
          <w:szCs w:val="20"/>
          <w:lang w:val="en-US"/>
        </w:rPr>
        <w:t>intervertebral disc herniation (</w:t>
      </w:r>
      <w:r w:rsidRPr="00FE6E52">
        <w:rPr>
          <w:rFonts w:ascii="Times New Roman" w:hAnsi="Times New Roman" w:cs="Times New Roman"/>
          <w:sz w:val="20"/>
          <w:szCs w:val="20"/>
          <w:lang w:val="en-US"/>
        </w:rPr>
        <w:t>IVDH</w:t>
      </w:r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FE6E52">
        <w:rPr>
          <w:rFonts w:ascii="Times New Roman" w:hAnsi="Times New Roman" w:cs="Times New Roman"/>
          <w:sz w:val="20"/>
          <w:szCs w:val="20"/>
          <w:lang w:val="en-US"/>
        </w:rPr>
        <w:t xml:space="preserve">; “outcome” = after recovery, on average 14 months after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ecompressive </w:t>
      </w:r>
      <w:r w:rsidRPr="00FE6E52">
        <w:rPr>
          <w:rFonts w:ascii="Times New Roman" w:hAnsi="Times New Roman" w:cs="Times New Roman"/>
          <w:sz w:val="20"/>
          <w:szCs w:val="20"/>
          <w:lang w:val="en-US"/>
        </w:rPr>
        <w:t>surgery.</w:t>
      </w:r>
    </w:p>
    <w:p w14:paraId="2C069AAF" w14:textId="77777777" w:rsidR="00C65EEA" w:rsidRPr="00FE6E52" w:rsidRDefault="00C65EEA" w:rsidP="00C65EEA">
      <w:pPr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</w:p>
    <w:p w14:paraId="1468FD53" w14:textId="77777777" w:rsidR="00C65EEA" w:rsidRPr="00FE6E52" w:rsidRDefault="00C65EEA" w:rsidP="00C65EEA">
      <w:pPr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1ACB1326" w14:textId="77777777" w:rsidR="00C65EEA" w:rsidRPr="00FE6E52" w:rsidRDefault="00C65EEA" w:rsidP="00C65EEA">
      <w:pPr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7BAA62E8" w14:textId="77777777" w:rsidR="00C65EEA" w:rsidRPr="00FE6E52" w:rsidRDefault="00C65EEA" w:rsidP="00C65EEA">
      <w:pPr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52A150C5" w14:textId="77777777" w:rsidR="00C65EEA" w:rsidRPr="00FE6E52" w:rsidRDefault="00C65EEA" w:rsidP="00C65EEA">
      <w:pPr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11A48463" w14:textId="77777777" w:rsidR="00C65EEA" w:rsidRPr="00FE6E52" w:rsidRDefault="00C65EEA" w:rsidP="00C65EEA">
      <w:pPr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6F77963D" w14:textId="77777777" w:rsidR="00C65EEA" w:rsidRPr="00FE6E52" w:rsidRDefault="00C65EEA" w:rsidP="00C65EEA">
      <w:pPr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59CB9EEA" w14:textId="77777777" w:rsidR="00C65EEA" w:rsidRPr="00FE6E52" w:rsidRDefault="00C65EEA" w:rsidP="00C65EEA">
      <w:pPr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739C617A" w14:textId="77777777" w:rsidR="00C65EEA" w:rsidRPr="00FE6E52" w:rsidRDefault="00C65EEA" w:rsidP="00C65EEA">
      <w:pPr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765286C5" w14:textId="77777777" w:rsidR="00C923AE" w:rsidRPr="00C65EEA" w:rsidRDefault="00000000">
      <w:pPr>
        <w:rPr>
          <w:lang w:val="en-US"/>
        </w:rPr>
      </w:pPr>
    </w:p>
    <w:sectPr w:rsidR="00C923AE" w:rsidRPr="00C65EEA" w:rsidSect="00C65EEA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6F3B0D"/>
    <w:multiLevelType w:val="multilevel"/>
    <w:tmpl w:val="E71E116E"/>
    <w:styleLink w:val="Formatvorlage1"/>
    <w:lvl w:ilvl="0">
      <w:start w:val="3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544965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EEA"/>
    <w:rsid w:val="00006D0A"/>
    <w:rsid w:val="00014F0B"/>
    <w:rsid w:val="00065EF5"/>
    <w:rsid w:val="00074E39"/>
    <w:rsid w:val="00075678"/>
    <w:rsid w:val="000F79B8"/>
    <w:rsid w:val="001163B3"/>
    <w:rsid w:val="00121C64"/>
    <w:rsid w:val="001844B7"/>
    <w:rsid w:val="001E60E8"/>
    <w:rsid w:val="001F5E07"/>
    <w:rsid w:val="00252F3F"/>
    <w:rsid w:val="0039758C"/>
    <w:rsid w:val="003A10D6"/>
    <w:rsid w:val="00417251"/>
    <w:rsid w:val="00450501"/>
    <w:rsid w:val="004A3B11"/>
    <w:rsid w:val="004C6031"/>
    <w:rsid w:val="004D7DAD"/>
    <w:rsid w:val="0057530B"/>
    <w:rsid w:val="005A588F"/>
    <w:rsid w:val="005B398F"/>
    <w:rsid w:val="005C7C3B"/>
    <w:rsid w:val="005D4E50"/>
    <w:rsid w:val="005D50A3"/>
    <w:rsid w:val="0066283C"/>
    <w:rsid w:val="00677837"/>
    <w:rsid w:val="00687CE2"/>
    <w:rsid w:val="006C04DA"/>
    <w:rsid w:val="006D740F"/>
    <w:rsid w:val="006E39ED"/>
    <w:rsid w:val="00710E9C"/>
    <w:rsid w:val="00745733"/>
    <w:rsid w:val="0078100B"/>
    <w:rsid w:val="007B135F"/>
    <w:rsid w:val="008116C8"/>
    <w:rsid w:val="009106B3"/>
    <w:rsid w:val="0094341C"/>
    <w:rsid w:val="00963D11"/>
    <w:rsid w:val="00AE0DD0"/>
    <w:rsid w:val="00AE167B"/>
    <w:rsid w:val="00B07A67"/>
    <w:rsid w:val="00B161C5"/>
    <w:rsid w:val="00B8133B"/>
    <w:rsid w:val="00BA5940"/>
    <w:rsid w:val="00C227A4"/>
    <w:rsid w:val="00C65EEA"/>
    <w:rsid w:val="00CF624E"/>
    <w:rsid w:val="00D159FD"/>
    <w:rsid w:val="00DD3D37"/>
    <w:rsid w:val="00E068EF"/>
    <w:rsid w:val="00E7464F"/>
    <w:rsid w:val="00EA4101"/>
    <w:rsid w:val="00EA4F5E"/>
    <w:rsid w:val="00EC4A99"/>
    <w:rsid w:val="00F31D4A"/>
    <w:rsid w:val="00F32691"/>
    <w:rsid w:val="00F8428F"/>
    <w:rsid w:val="00F90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A3EEDF"/>
  <w15:chartTrackingRefBased/>
  <w15:docId w15:val="{8E99D7DA-425C-AA43-939E-60B8A0CC3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65EE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Formatvorlage1">
    <w:name w:val="Formatvorlage1"/>
    <w:uiPriority w:val="99"/>
    <w:rsid w:val="00963D11"/>
    <w:pPr>
      <w:numPr>
        <w:numId w:val="1"/>
      </w:numPr>
    </w:pPr>
  </w:style>
  <w:style w:type="table" w:styleId="Gitternetztabelle1hell">
    <w:name w:val="Grid Table 1 Light"/>
    <w:basedOn w:val="NormaleTabelle"/>
    <w:uiPriority w:val="46"/>
    <w:rsid w:val="00C65EEA"/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848</Characters>
  <Application>Microsoft Office Word</Application>
  <DocSecurity>0</DocSecurity>
  <Lines>7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olowski, Marisa Sophie</dc:creator>
  <cp:keywords/>
  <dc:description/>
  <cp:lastModifiedBy>Wesolowski, Marisa Sophie</cp:lastModifiedBy>
  <cp:revision>1</cp:revision>
  <dcterms:created xsi:type="dcterms:W3CDTF">2022-11-29T15:28:00Z</dcterms:created>
  <dcterms:modified xsi:type="dcterms:W3CDTF">2022-11-29T15:28:00Z</dcterms:modified>
</cp:coreProperties>
</file>